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504" w:rsidRPr="00B74504" w:rsidRDefault="00533D2A">
      <w:pPr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3D1B0C">
        <w:rPr>
          <w:b/>
        </w:rPr>
        <w:t xml:space="preserve"> 2 </w:t>
      </w:r>
      <w:r w:rsidR="00B74504" w:rsidRPr="00B74504">
        <w:rPr>
          <w:b/>
        </w:rPr>
        <w:t xml:space="preserve">Reasons for excluding studies based on full tex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"/>
        <w:gridCol w:w="8965"/>
        <w:gridCol w:w="1979"/>
        <w:gridCol w:w="1134"/>
      </w:tblGrid>
      <w:tr w:rsidR="00D13160" w:rsidRPr="00D13160" w:rsidTr="00D13160">
        <w:trPr>
          <w:trHeight w:val="300"/>
        </w:trPr>
        <w:tc>
          <w:tcPr>
            <w:tcW w:w="94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3160" w:rsidRPr="00D13160" w:rsidRDefault="00D13160">
            <w:pPr>
              <w:rPr>
                <w:b/>
                <w:sz w:val="16"/>
                <w:szCs w:val="16"/>
              </w:rPr>
            </w:pPr>
            <w:r w:rsidRPr="00D13160">
              <w:rPr>
                <w:b/>
                <w:sz w:val="16"/>
                <w:szCs w:val="16"/>
              </w:rPr>
              <w:t>Articl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3160" w:rsidRPr="00D13160" w:rsidRDefault="00D13160">
            <w:pPr>
              <w:rPr>
                <w:b/>
                <w:sz w:val="16"/>
                <w:szCs w:val="16"/>
              </w:rPr>
            </w:pPr>
            <w:r w:rsidRPr="00D13160">
              <w:rPr>
                <w:b/>
                <w:sz w:val="16"/>
                <w:szCs w:val="16"/>
              </w:rPr>
              <w:t>Reason for exclu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3160" w:rsidRPr="00D13160" w:rsidRDefault="00D13160" w:rsidP="00D13160">
            <w:pPr>
              <w:rPr>
                <w:b/>
                <w:sz w:val="16"/>
                <w:szCs w:val="16"/>
                <w:lang w:val="en-US"/>
              </w:rPr>
            </w:pPr>
            <w:r w:rsidRPr="00D13160">
              <w:rPr>
                <w:b/>
                <w:sz w:val="16"/>
                <w:szCs w:val="16"/>
                <w:lang w:val="en-US"/>
              </w:rPr>
              <w:t>No. papers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3160" w:rsidRPr="00D13160" w:rsidRDefault="00D13160" w:rsidP="00D13160">
            <w:pPr>
              <w:rPr>
                <w:sz w:val="16"/>
                <w:szCs w:val="16"/>
                <w:lang w:val="en-US"/>
              </w:rPr>
            </w:pPr>
            <w:r w:rsidRPr="00D1316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9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Dierck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RL. [Practice guideline ‘Diagnosis and treatment of the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ubacromia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pain syndrome’]. Ned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Tijdsch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Geneeskd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4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58:A6985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Duplicate in other langu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</w:t>
            </w:r>
          </w:p>
        </w:tc>
        <w:tc>
          <w:tcPr>
            <w:tcW w:w="8965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Billi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E, McCarthy C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Gliati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, Stathopoulos I, Papandreou M, Oldham JA. Which are the most important discriminatory items for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ubclassifying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non-specific low back 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pain.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 xml:space="preserve"> J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Eva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li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Pract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0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6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3):542-9.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Chou R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Qaseem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, Snow V, Casey D, Cross JT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hekelle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P, Owens DK. Diagnosis and treatment of low back pain: a joint clinical practice guideline from the American College of Physicians and the American Pain Society. Ann Intern Med. 2007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47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7):478-91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Dewitte V, De Pauw R, De Meulemeester K, Peersman W, Danneels L, Bouche K, et al. </w:t>
            </w:r>
            <w:r w:rsidRPr="00D13160">
              <w:rPr>
                <w:sz w:val="16"/>
                <w:szCs w:val="16"/>
                <w:lang w:val="en-US"/>
              </w:rPr>
              <w:t xml:space="preserve">Clinical classification criteria for nonspecific low back pain: A Delphi-survey of clinical experts. </w:t>
            </w:r>
            <w:r w:rsidRPr="00D13160">
              <w:rPr>
                <w:sz w:val="16"/>
                <w:szCs w:val="16"/>
              </w:rPr>
              <w:t>Musculoskelet Sci Pract. 2018;34:66-76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Graham B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egeh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G, Wright JG. Delphi as a method to establish consensus for diagnostic criteria. J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li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Epidemio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03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56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2):1150-6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6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Griffith LE, Hogg-Johnson S, Cole DC, Krause N, Hayden 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urdorf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, et al. Low-back pain definitions in occupational studies were categorized for a meta-analysis using Delphi consensus methods. J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li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Epidemio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07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60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6):625-33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7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Hunter DJ, Arden N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onagha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PG, Eckstein F, Gold G, 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Grainger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 xml:space="preserve"> A, et al. Definition of osteoarthritis on MRI: results of a Delphi exercise. Osteoarthritis Cartilage. 2011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9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8):963-9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6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8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Nazaria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LN, Jacobson JA, Benson CB, Bancroft LW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ed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McShaneJM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, et al. Imaging Algorithms for Evaluating Suspected Rotator Cuff Disease: Society of Radiologists in Ultrasound Consensus Conference Statement. Radiology. 2013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267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2):589-95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7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9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Nuckol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T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Harbe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P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andi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K, Benner D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Weng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H, Shaw R, et al. Quality Measures for the Diagnosis and Non-Operative Management of Carpal Tunnel Syndrome in Occupational Settings. J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Occup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ehabi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1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21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):100-19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8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0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  <w:lang w:val="en-US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Oliva F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Piccirrill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E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ossa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Gia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Via A, Colombo A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hillem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C, et al.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I.S.Mu.L.T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- Rotator Cuff Tears Guidelines. Muscles Ligaments Tendons J. 2016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5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4):227-63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9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1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Puhl W, Bernau A, Böhle E, Brune K, Gerhardt P, Greitemann B, et al. </w:t>
            </w:r>
            <w:r w:rsidRPr="00D13160">
              <w:rPr>
                <w:sz w:val="16"/>
                <w:szCs w:val="16"/>
                <w:lang w:val="en-US"/>
              </w:rPr>
              <w:t xml:space="preserve">[Ambulatory diagnosis and therapy of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gonarthrosi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]. Z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Orthop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Ihre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Grenzgeb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. </w:t>
            </w:r>
            <w:r w:rsidRPr="00D13160">
              <w:rPr>
                <w:sz w:val="16"/>
                <w:szCs w:val="16"/>
              </w:rPr>
              <w:t>2000;138(1):85-92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0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2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Robb G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Arrol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B, Reid D, Goodyear-Smith F. Summary of an evidence-based guideline on soft tissue shoulder injuries and related disorders--Part 1: Assessment. J Prim Health Care. 2009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):36-41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1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3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Sakellariou G, Conaghan PG, Zhang W, Bijlsma JWJ, Boyesen P, D'Agostino MA, et al. </w:t>
            </w:r>
            <w:r w:rsidRPr="00D13160">
              <w:rPr>
                <w:sz w:val="16"/>
                <w:szCs w:val="16"/>
                <w:lang w:val="en-US"/>
              </w:rPr>
              <w:t>EULAR recommendations for the use of imaging in the clinical management of peripheral joint osteoarthritis. Ann Rheum Dis. 2017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76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9):1484-1494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2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4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Sambandam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SN, Priyanka P, Gul A, Ilango B. Critical analysis of outcome measures used in the assessment of carpal tunnel syndrome.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Int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Orthop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08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32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4):497-504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3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5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Burton CL, Chesterton LS, Chen Y, van der Windt DA. </w:t>
            </w:r>
            <w:r w:rsidRPr="00D13160">
              <w:rPr>
                <w:sz w:val="16"/>
                <w:szCs w:val="16"/>
                <w:lang w:val="en-US"/>
              </w:rPr>
              <w:t xml:space="preserve">Clinical Course and Prognostic Factors in Conservatively Managed Carpal Tunnel Syndrome: A Systematic Review. </w:t>
            </w:r>
            <w:r w:rsidRPr="00D13160">
              <w:rPr>
                <w:sz w:val="16"/>
                <w:szCs w:val="16"/>
              </w:rPr>
              <w:t>Arch Phys Med Rehabil. 2016;97(5):836-852.e1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4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6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Conagha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PG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Felso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D, Gold G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Lohmande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S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Totterma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S, Altman R. MRI and non-cartilaginous structures in knee osteoarthritis. Osteoarthritis Cartilage. 2006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4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upp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:A87-94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5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7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Graham B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Dval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L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egeh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G, Wright JG. Variations in diagnostic criteria for carpal tunnel syndrome among Ontario specialists. Am J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Ind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ed. 2006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49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):8-13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6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8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>Haswell K, Gilmour J, Moore B. Clinical decision rules for identification of low back pain patients with neurologic involvement in primary care. Spine. 2008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33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):68-73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7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9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  <w:lang w:val="en-US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Hegman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KT, Hoffman HE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elcourt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RM, Byrne K, Glass L, </w:t>
            </w:r>
            <w:proofErr w:type="spellStart"/>
            <w:proofErr w:type="gramStart"/>
            <w:r w:rsidRPr="00D13160">
              <w:rPr>
                <w:sz w:val="16"/>
                <w:szCs w:val="16"/>
                <w:lang w:val="en-US"/>
              </w:rPr>
              <w:t>Melhorn</w:t>
            </w:r>
            <w:proofErr w:type="spellEnd"/>
            <w:proofErr w:type="gramEnd"/>
            <w:r w:rsidRPr="00D13160">
              <w:rPr>
                <w:sz w:val="16"/>
                <w:szCs w:val="16"/>
                <w:lang w:val="en-US"/>
              </w:rPr>
              <w:t xml:space="preserve"> JM, et al. ACOEM practice guidelines: elbow disorders. J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Occup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Environ Med. 2013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55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1):1365-74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8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0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Lubowitz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H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Provenche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T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Poehling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GG. ISAKOS Upper Extremity Committee Shoulder Rotator Cuff Consensus, Plus Chondrocyte Implantation and ACL Systematic Reviews. Arthroscopy. 2013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29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1):1733-4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9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1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Keith MW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Masea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V, Chung KC, Maupin K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Andary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Amadio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PC, et al. American Academy of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Orthopaedic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Surgeons Clinical Practice Guideline on diagnosis of carpal tunnel syndrome. J Bone Joint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urg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m. 2009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91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0):2478-9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0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lastRenderedPageBreak/>
              <w:t>22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Lane LB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tareck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, Olson A, Kohn N. Carpal tunnel syndrome diagnosis and treatment a survey of members of the American Society For Surgery of the Hand. J Hand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urg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m. 2014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39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1):2181-87.e4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1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3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Laštovková A, Nakládalová M, Fenclová Z, Urban P, Gad'ourek P, Lebeda T, et al. </w:t>
            </w:r>
            <w:r w:rsidRPr="00D13160">
              <w:rPr>
                <w:sz w:val="16"/>
                <w:szCs w:val="16"/>
                <w:lang w:val="en-US"/>
              </w:rPr>
              <w:t xml:space="preserve">Low-Back Pain Disorders as Occupational Diseases in the Czech Republic and 22 European Countries. Cent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Eu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 Public Health. 2015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23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3):244-51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2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4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Lee J, Gupta S, Price C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aranowsk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P. Low back and radicular pain: a pathway for care developed by the British Pain Society. Br J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Anaesth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3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11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):112-20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3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5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Mooa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PA, Doherty WJ, Murray JN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Pezold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R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evarino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KS. Management of Carpal Tunnel Syndrome. J Am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Acad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Orthop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Surg. 2018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26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6):e128-e130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4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6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Murray J, Gross L. Optimizing the management of full-thickness rotator cuff tears. J Am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Acad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Orthop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Surg. 2013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21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2):767-71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5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7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Nij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, Apeldoorn A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Hallegraeff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H, Clark 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meet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R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Malfliet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, et al. Low back pain: guidelines for the clinical classification of predominant neuropathic, nociceptive, or central sensitization pain. Pain Physician. 2015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8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3):E333-46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6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8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Patel ND, Broderick DF, Burns 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Deshmukh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TK, Fries IB, Harvey HB, et al. ACR Appropriateness Criteria Low Back Pain. J Am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ol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adio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6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3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9):1069-78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7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9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Peter WF, Jansen MJ, Hurkmans EJ, Bloo H, Dekker J, Dilling RG, et al. </w:t>
            </w:r>
            <w:r w:rsidRPr="00D13160">
              <w:rPr>
                <w:sz w:val="16"/>
                <w:szCs w:val="16"/>
                <w:lang w:val="en-US"/>
              </w:rPr>
              <w:t xml:space="preserve">Physiotherapy in hip and knee osteoarthritis development of a practice guideline concerning initial assessment, treatment and evaluation. </w:t>
            </w:r>
            <w:r w:rsidRPr="00D13160">
              <w:rPr>
                <w:sz w:val="16"/>
                <w:szCs w:val="16"/>
              </w:rPr>
              <w:t>Acta Reumatol Port. 2011;36(3):268-81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8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0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Pincu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T, Santos R, Breen A, Burton AK, Underwood M. A review and proposal for a core set of factors for prospective cohorts in low back pain: a consensus statement. Arthritis Rheum. 2008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59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):14-24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9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1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Rillo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O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iera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H, Acosta C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Liendo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V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olaño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Monterola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L, et al. PANLAR Consensus Recommendations for the Management in Osteoarthritis of Hand, Hip, and Knee. J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li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heumato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6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22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7):345-54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0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2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Sandi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KJ, Asch SM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Jableck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CK, Kilmer DD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Nuckol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TK. Clinical quality measures for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electrodiagnosi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in suspected carpal tunnel syndrome. Muscle Nerve. 2010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41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4):444-52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1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3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Arian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Manara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Fioravant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Iannone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F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alaff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F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Ugh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N, et al. The Italian Society for Rheumatology clinical practice guidelines for the diagnosis and management of knee, hip and hand osteoarthritis.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eumatismo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9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71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S1):5-21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2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4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>Doiron-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adri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P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Lafrance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S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aulnie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ournoye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E, Roy JS, Dyer JO, et al. Shoulder Rotator Cuff Disorders: A Systematic Review of Clinical Practice Guidelines and Semantic Analyses of Recommendations. Arch Phys Med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ehabi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20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01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7):1233-1242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3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5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French SD, Nielsen M, Hall L, Nicolson PJA, van Tulder M, Bennell KL, et al. </w:t>
            </w:r>
            <w:r w:rsidRPr="00D13160">
              <w:rPr>
                <w:sz w:val="16"/>
                <w:szCs w:val="16"/>
                <w:lang w:val="en-US"/>
              </w:rPr>
              <w:t xml:space="preserve">Essential key messages about diagnosis, imaging, and self-care for people with low back pain: a modified Delphi study of consumer and expert opinions. </w:t>
            </w:r>
            <w:r w:rsidRPr="00D13160">
              <w:rPr>
                <w:sz w:val="16"/>
                <w:szCs w:val="16"/>
              </w:rPr>
              <w:t>Pain. 2019;160(12):2787-2797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4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6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Kreiner DS, Matz P, Bono CM, Cho CH, Easa JE, Ghiselli G, et al. </w:t>
            </w:r>
            <w:r w:rsidRPr="00D13160">
              <w:rPr>
                <w:sz w:val="16"/>
                <w:szCs w:val="16"/>
                <w:lang w:val="en-US"/>
              </w:rPr>
              <w:t xml:space="preserve">Guideline summary review: an evidence-based clinical guideline for the diagnosis and treatment of low back pain. </w:t>
            </w:r>
            <w:r w:rsidRPr="00D13160">
              <w:rPr>
                <w:sz w:val="16"/>
                <w:szCs w:val="16"/>
              </w:rPr>
              <w:t>Spine J. 2020;20(7):998-1024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5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7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Rahyussalim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Zufa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LL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Kurniawat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T. Significance of the Association between Disc Degeneration Changes on Imaging and Low Back Pain: A Review Article. Asian Spine J. 2020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4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2):245-257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6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8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Roux CH. Hip osteoarthritis guidelines differences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appicability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nd application? Joint Bone Spine. 2020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87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2):111-114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7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9</w:t>
            </w:r>
          </w:p>
        </w:tc>
        <w:tc>
          <w:tcPr>
            <w:tcW w:w="8965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gramStart"/>
            <w:r w:rsidRPr="00D13160">
              <w:rPr>
                <w:sz w:val="16"/>
                <w:szCs w:val="16"/>
                <w:lang w:val="en-US"/>
              </w:rPr>
              <w:t>van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Wambeke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P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Desome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Jonckhee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P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Depreitere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B. The Belgian national guideline on low back pain and radicular pain: key roles for rehabilitation, assessment of rehabilitation potential and the PRM specialist.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Eu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 Phys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ehabi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ed. 2020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56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2):220-227.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ase defini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8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0</w:t>
            </w:r>
          </w:p>
        </w:tc>
        <w:tc>
          <w:tcPr>
            <w:tcW w:w="8965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Assmus H, Schwerdtfeger K, Wüstner-Hofmann M, Selbmann HK. </w:t>
            </w:r>
            <w:r w:rsidRPr="00D13160">
              <w:rPr>
                <w:sz w:val="16"/>
                <w:szCs w:val="16"/>
                <w:lang w:val="en-US"/>
              </w:rPr>
              <w:t xml:space="preserve">[Development and implementation of the guideline "Diagnosis of and Therapy for Carpal Tunnel Syndrome"]. </w:t>
            </w:r>
            <w:r w:rsidRPr="00D13160">
              <w:rPr>
                <w:sz w:val="16"/>
                <w:szCs w:val="16"/>
              </w:rPr>
              <w:t>Handchir Mikrochir Plast Chir. 2007;39:289–92.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1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bCs/>
                <w:sz w:val="16"/>
                <w:szCs w:val="16"/>
                <w:lang w:val="en-US"/>
              </w:rPr>
              <w:t>Bernstein IA, Malik Q, Carville S. Low back pain and sciatica: summary of NICE guidance. BMJ 2017</w:t>
            </w:r>
            <w:proofErr w:type="gramStart"/>
            <w:r w:rsidRPr="00D13160">
              <w:rPr>
                <w:bCs/>
                <w:sz w:val="16"/>
                <w:szCs w:val="16"/>
                <w:lang w:val="en-US"/>
              </w:rPr>
              <w:t>;356:i6748</w:t>
            </w:r>
            <w:proofErr w:type="gramEnd"/>
            <w:r w:rsidRPr="00D13160">
              <w:rPr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2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Cook C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Hegedu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E. Diagnostic utility of clinical tests for spinal dysfunction. Man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The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1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6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):21-5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3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Lötters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F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urdorf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, Kuiper 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Miedema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H. Model for the work-relatedness of low-back pain.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cand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 Work Environ Health. 2003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29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6):431-40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4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Chen WH, Liu XX, Tong PJ, Zhan HS. Diagnosis and management of knee osteoarthritis: Chinese medicine expert consensus (2015). Chin J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Integ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ed. 2016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22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2):150-3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5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Chen YT, Williams L, Zak M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Fredericso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. Review of Ultrasonography in the Diagnosis of Carpal Tunnel Syndrome and a Proposed Scanning Protocol. J Ultrasound Med. 2016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35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1):2311-2324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6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lastRenderedPageBreak/>
              <w:t>46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Goldfarb CA. The Clinical Practice Guideline on Carpal Tunnel Syndrome and Workers' Compensation. J Hand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urg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Am. 2016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41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6):723-5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7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7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Katz JN, Simmons BP. Clinical practice. Carpal tunnel syndrome. N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Eng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 Med. 2002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346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23):1807-12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8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8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Lane NE. Clinical practice. Osteoarthritis of the hip. N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Eng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 Med. 2007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357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4):1413-21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9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9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Metzger RL. Evidence-based practice guidelines for the diagnosis and treatment of lumbar spinal conditions. Nurse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Pract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6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41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2):30-37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0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0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Misso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L, Pitt VJ, Jones KM, Barnes HN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Piterma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L, Green SE. Quality and consistency of clinical practice guidelines for diagnosis and management of osteoarthritis of the hip and knee: a descriptive overview of published guidelines. Med J Aust. 2008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89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7):394-9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1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1</w:t>
            </w:r>
          </w:p>
        </w:tc>
        <w:tc>
          <w:tcPr>
            <w:tcW w:w="8965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>Pal B. Diagnosis of carpal tunnel syndrome. Rheumatology. 2001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40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5):595-7.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consensus approac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2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2</w:t>
            </w:r>
          </w:p>
        </w:tc>
        <w:tc>
          <w:tcPr>
            <w:tcW w:w="8965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Runhaa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, Kloppenburg M, Boers M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ijlsma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H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ierma-Zeinstra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S. Towards developing diagnostic criteria for early hip osteoarthritis. Osteoarthritis and Cartilage. 2020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28:S39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full tex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3</w:t>
            </w:r>
          </w:p>
        </w:tc>
        <w:tc>
          <w:tcPr>
            <w:tcW w:w="8965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Runhaar J, Kloppenburg M, Boers M, Bijlsma H, Bierma-Zeinstra S. Towards developing diagnostic criteria for early knee osteoarthritis. Osteoarthritis and Cartilage. </w:t>
            </w:r>
            <w:r w:rsidRPr="00D13160">
              <w:rPr>
                <w:sz w:val="16"/>
                <w:szCs w:val="16"/>
                <w:lang w:val="en-US"/>
              </w:rPr>
              <w:t>2020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28:S385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-S386.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 full tex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4</w:t>
            </w:r>
          </w:p>
        </w:tc>
        <w:tc>
          <w:tcPr>
            <w:tcW w:w="8965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Grazio S, Curković B, Vlak T, Kes VB, Jelić M, Buljan D, et al. </w:t>
            </w:r>
            <w:r w:rsidRPr="00D13160">
              <w:rPr>
                <w:sz w:val="16"/>
                <w:szCs w:val="16"/>
                <w:lang w:val="en-US"/>
              </w:rPr>
              <w:t xml:space="preserve">[Diagnosis and conservative treatment of low back pain: review and guidelines of the Croatian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Vertebrologic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Society]. </w:t>
            </w:r>
            <w:r w:rsidRPr="00D13160">
              <w:rPr>
                <w:sz w:val="16"/>
                <w:szCs w:val="16"/>
              </w:rPr>
              <w:t>Acta Med Croatica. 2012;66(4):259-94.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langu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1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5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Guevara-López U, Covarrubias-Gómez A, Elías-Dib J, Reyes-Sánchez A, Rodríguez-Reyna TS, et al. </w:t>
            </w:r>
            <w:r w:rsidRPr="00D13160">
              <w:rPr>
                <w:sz w:val="16"/>
                <w:szCs w:val="16"/>
                <w:lang w:val="en-US"/>
              </w:rPr>
              <w:t xml:space="preserve">Practice guidelines for the management of low back pain. Consensus Group of Practice Parameters to Manage Low Back Pain. Cir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i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1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79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3):264-79, 286-302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language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2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6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Krawczyk-Szulc P, Wągrowska-Koski E, Puzder A, Markowski P, Walusiak-Skorupa J. [Diagnostic guidlines for occupational epicondylitis]. </w:t>
            </w:r>
            <w:r w:rsidRPr="00D13160">
              <w:rPr>
                <w:sz w:val="16"/>
                <w:szCs w:val="16"/>
                <w:lang w:val="en-US"/>
              </w:rPr>
              <w:t>Med Pr. 2015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66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3):443-50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language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3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7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 xml:space="preserve">Lepola V, Paloneva J, Huuskonen M, Kallinen M, Karppinen J, Mattila K, et al. </w:t>
            </w:r>
            <w:r w:rsidRPr="00D13160">
              <w:rPr>
                <w:sz w:val="16"/>
                <w:szCs w:val="16"/>
                <w:lang w:val="en-US"/>
              </w:rPr>
              <w:t xml:space="preserve">[Update on current care guidelines. The tendon disorders of the shoulder]. </w:t>
            </w:r>
            <w:r w:rsidRPr="00D13160">
              <w:rPr>
                <w:sz w:val="16"/>
                <w:szCs w:val="16"/>
              </w:rPr>
              <w:t>Duodecim. 2015;131(2):194-5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language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4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8</w:t>
            </w:r>
          </w:p>
        </w:tc>
        <w:tc>
          <w:tcPr>
            <w:tcW w:w="8965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Todnem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K, Sand T. [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Neurography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for diagnosing carpal tunnel syndrome]. </w:t>
            </w:r>
            <w:proofErr w:type="spellStart"/>
            <w:proofErr w:type="gramStart"/>
            <w:r w:rsidRPr="00D13160">
              <w:rPr>
                <w:sz w:val="16"/>
                <w:szCs w:val="16"/>
                <w:lang w:val="en-US"/>
              </w:rPr>
              <w:t>Tidsskr</w:t>
            </w:r>
            <w:proofErr w:type="spellEnd"/>
            <w:proofErr w:type="gramEnd"/>
            <w:r w:rsidRPr="00D13160">
              <w:rPr>
                <w:sz w:val="16"/>
                <w:szCs w:val="16"/>
                <w:lang w:val="en-US"/>
              </w:rPr>
              <w:t xml:space="preserve"> Nor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Laegefore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3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33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2):170-3.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langu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</w:t>
            </w:r>
          </w:p>
        </w:tc>
      </w:tr>
      <w:tr w:rsidR="00D13160" w:rsidRPr="00D13160" w:rsidTr="00D13160">
        <w:trPr>
          <w:trHeight w:val="345"/>
        </w:trPr>
        <w:tc>
          <w:tcPr>
            <w:tcW w:w="533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59</w:t>
            </w:r>
          </w:p>
        </w:tc>
        <w:tc>
          <w:tcPr>
            <w:tcW w:w="8965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Crossley KM, Stefanik J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elfe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, Collins NJ, Davis IS, Powers CM, et al. 2016 Patellofemoral pain consensus statement from the 4</w:t>
            </w:r>
            <w:r w:rsidRPr="00D13160">
              <w:rPr>
                <w:sz w:val="16"/>
                <w:szCs w:val="16"/>
                <w:vertAlign w:val="superscript"/>
                <w:lang w:val="en-US"/>
              </w:rPr>
              <w:t>th</w:t>
            </w:r>
            <w:r w:rsidRPr="00D13160">
              <w:rPr>
                <w:sz w:val="16"/>
                <w:szCs w:val="16"/>
                <w:lang w:val="en-US"/>
              </w:rPr>
              <w:t xml:space="preserve"> International Patellofemoral Pain Research Retreat, Manchester. Part 1: Terminology, definitions, clinical examination, natural history, patellofemoral osteoarthritis and patient-reported outcome measures. Br J Sports Med. 2016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50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4):839-43.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outcom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60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Fairbank 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Gwilym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SE, France JC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Daffne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SD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Dettor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Hermsmeyer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Andersso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G. The role of classification of chronic low back pain. Spine. 2011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36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 xml:space="preserve">(21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upp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):S19-42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outcome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61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Amini B, Beckmann NM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eama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FD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Wessel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DE, Bernard SA, Cassidy RC, et al. ACR Appropriateness Criteria ® Shoulder Pain-Traumatic. J Am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ol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adio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8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5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5S):S171-S188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outcome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62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Rubin DA, Roberts CC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encardino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T, Bell AM, Cassidy RC, Chang EY, et al. ACR Appropriateness Criteria ® Chronic Wrist Pain. J Am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ol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adiol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8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5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5S):S39-S55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outcome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63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proofErr w:type="spellStart"/>
            <w:r w:rsidRPr="00D13160">
              <w:rPr>
                <w:sz w:val="16"/>
                <w:szCs w:val="16"/>
                <w:lang w:val="en-US"/>
              </w:rPr>
              <w:t>Favard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L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erhouet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Walch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G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Chaoui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Lévigne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C. Superior glenoid inclination and glenoid bone loss: Definition, assessment, biomechanical consequences, and surgical options.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Orthopade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>. 2017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46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2):1015-1021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outcome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64</w:t>
            </w:r>
          </w:p>
        </w:tc>
        <w:tc>
          <w:tcPr>
            <w:tcW w:w="8965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Resnick DK, Malone DG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Ryken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TC. Guidelines for the use of discography for the diagnosis of painful degenerative lumbar disc disease.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Neurosurg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Focus. 2002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13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2):E12.</w:t>
            </w:r>
          </w:p>
        </w:tc>
        <w:tc>
          <w:tcPr>
            <w:tcW w:w="1979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outcome</w:t>
            </w:r>
          </w:p>
        </w:tc>
        <w:tc>
          <w:tcPr>
            <w:tcW w:w="1134" w:type="dxa"/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D13160" w:rsidRPr="00D13160" w:rsidTr="00D13160">
        <w:trPr>
          <w:trHeight w:val="300"/>
        </w:trPr>
        <w:tc>
          <w:tcPr>
            <w:tcW w:w="533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65</w:t>
            </w:r>
          </w:p>
        </w:tc>
        <w:tc>
          <w:tcPr>
            <w:tcW w:w="8965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  <w:lang w:val="en-US"/>
              </w:rPr>
              <w:t xml:space="preserve">Tomkins-Lane C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Melloh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, Lurie J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Smuck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, </w:t>
            </w:r>
            <w:proofErr w:type="spellStart"/>
            <w:r w:rsidRPr="00D13160">
              <w:rPr>
                <w:sz w:val="16"/>
                <w:szCs w:val="16"/>
                <w:lang w:val="en-US"/>
              </w:rPr>
              <w:t>Battié</w:t>
            </w:r>
            <w:proofErr w:type="spellEnd"/>
            <w:r w:rsidRPr="00D13160">
              <w:rPr>
                <w:sz w:val="16"/>
                <w:szCs w:val="16"/>
                <w:lang w:val="en-US"/>
              </w:rPr>
              <w:t xml:space="preserve"> MC, Freeman B, et al. ISSLS Prize Winner: Consensus on the Clinical Diagnosis of Lumbar Spinal Stenosis: Results of an International Delphi Study. Spine. 2016</w:t>
            </w:r>
            <w:proofErr w:type="gramStart"/>
            <w:r w:rsidRPr="00D13160">
              <w:rPr>
                <w:sz w:val="16"/>
                <w:szCs w:val="16"/>
                <w:lang w:val="en-US"/>
              </w:rPr>
              <w:t>;41</w:t>
            </w:r>
            <w:proofErr w:type="gramEnd"/>
            <w:r w:rsidRPr="00D13160">
              <w:rPr>
                <w:sz w:val="16"/>
                <w:szCs w:val="16"/>
                <w:lang w:val="en-US"/>
              </w:rPr>
              <w:t>(15):1239-46.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 w:rsidRPr="00D13160">
              <w:rPr>
                <w:sz w:val="16"/>
                <w:szCs w:val="16"/>
              </w:rPr>
              <w:t>Not eligible outco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13160" w:rsidRPr="00D13160" w:rsidRDefault="00D13160" w:rsidP="00D131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</w:tbl>
    <w:p w:rsidR="00D10CCD" w:rsidRPr="00D13160" w:rsidRDefault="001C37B5">
      <w:pPr>
        <w:rPr>
          <w:sz w:val="16"/>
          <w:szCs w:val="16"/>
        </w:rPr>
      </w:pPr>
    </w:p>
    <w:p w:rsidR="00D13160" w:rsidRPr="00D13160" w:rsidRDefault="00D13160">
      <w:pPr>
        <w:rPr>
          <w:sz w:val="16"/>
          <w:szCs w:val="16"/>
        </w:rPr>
      </w:pPr>
    </w:p>
    <w:sectPr w:rsidR="00D13160" w:rsidRPr="00D13160" w:rsidSect="00D131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7B5" w:rsidRDefault="001C37B5" w:rsidP="00D13160">
      <w:pPr>
        <w:spacing w:after="0" w:line="240" w:lineRule="auto"/>
      </w:pPr>
      <w:r>
        <w:separator/>
      </w:r>
    </w:p>
  </w:endnote>
  <w:endnote w:type="continuationSeparator" w:id="0">
    <w:p w:rsidR="001C37B5" w:rsidRDefault="001C37B5" w:rsidP="00D13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7B5" w:rsidRDefault="001C37B5" w:rsidP="00D13160">
      <w:pPr>
        <w:spacing w:after="0" w:line="240" w:lineRule="auto"/>
      </w:pPr>
      <w:r>
        <w:separator/>
      </w:r>
    </w:p>
  </w:footnote>
  <w:footnote w:type="continuationSeparator" w:id="0">
    <w:p w:rsidR="001C37B5" w:rsidRDefault="001C37B5" w:rsidP="00D131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D13160"/>
    <w:rsid w:val="001C37B5"/>
    <w:rsid w:val="002A2878"/>
    <w:rsid w:val="003D1B0C"/>
    <w:rsid w:val="003E214F"/>
    <w:rsid w:val="00533D2A"/>
    <w:rsid w:val="005A749A"/>
    <w:rsid w:val="00B74504"/>
    <w:rsid w:val="00B84083"/>
    <w:rsid w:val="00D1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31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160"/>
  </w:style>
  <w:style w:type="paragraph" w:styleId="Footer">
    <w:name w:val="footer"/>
    <w:basedOn w:val="Normal"/>
    <w:link w:val="FooterChar"/>
    <w:uiPriority w:val="99"/>
    <w:unhideWhenUsed/>
    <w:rsid w:val="00D131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1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31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160"/>
  </w:style>
  <w:style w:type="paragraph" w:styleId="Footer">
    <w:name w:val="footer"/>
    <w:basedOn w:val="Normal"/>
    <w:link w:val="FooterChar"/>
    <w:uiPriority w:val="99"/>
    <w:unhideWhenUsed/>
    <w:rsid w:val="00D131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0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093</Words>
  <Characters>11850</Characters>
  <Application>Microsoft Office Word</Application>
  <DocSecurity>0</DocSecurity>
  <Lines>329</Lines>
  <Paragraphs>30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S. (Steven)</dc:creator>
  <cp:keywords/>
  <dc:description/>
  <cp:lastModifiedBy>MAPACANG</cp:lastModifiedBy>
  <cp:revision>4</cp:revision>
  <dcterms:created xsi:type="dcterms:W3CDTF">2020-11-27T13:26:00Z</dcterms:created>
  <dcterms:modified xsi:type="dcterms:W3CDTF">2021-01-30T20:29:00Z</dcterms:modified>
</cp:coreProperties>
</file>